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10A5" w:rsidRPr="00EC30E3" w:rsidRDefault="00B010A5" w:rsidP="00B010A5">
      <w:pPr>
        <w:spacing w:line="480" w:lineRule="auto"/>
        <w:rPr>
          <w:ins w:id="0" w:author="Agnieszka Dzioba" w:date="2017-08-04T10:10:00Z"/>
          <w:rFonts w:ascii="Times New Roman" w:hAnsi="Times New Roman" w:cs="Times New Roman"/>
          <w:b/>
          <w:sz w:val="24"/>
          <w:szCs w:val="24"/>
        </w:rPr>
      </w:pPr>
      <w:ins w:id="1" w:author="Agnieszka Dzioba" w:date="2017-08-04T10:10:00Z">
        <w:r w:rsidRPr="00EC30E3">
          <w:rPr>
            <w:rFonts w:ascii="Times New Roman" w:hAnsi="Times New Roman" w:cs="Times New Roman"/>
            <w:b/>
            <w:sz w:val="24"/>
            <w:szCs w:val="24"/>
          </w:rPr>
          <w:t>Description of Outcome Measures</w:t>
        </w:r>
      </w:ins>
    </w:p>
    <w:p w:rsidR="00B010A5" w:rsidDel="00B010A5" w:rsidRDefault="00B010A5" w:rsidP="00B010A5">
      <w:pPr>
        <w:spacing w:line="480" w:lineRule="auto"/>
        <w:rPr>
          <w:del w:id="2" w:author="Agnieszka Dzioba" w:date="2017-08-04T10:10:00Z"/>
          <w:rFonts w:ascii="Times New Roman" w:hAnsi="Times New Roman" w:cs="Times New Roman"/>
          <w:sz w:val="24"/>
          <w:szCs w:val="24"/>
        </w:rPr>
      </w:pPr>
    </w:p>
    <w:p w:rsidR="000A548E" w:rsidRPr="00300C5F" w:rsidRDefault="000A548E" w:rsidP="00A01CF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SHI assesses patient-reported difficulties related to speaking function.  This measure consists of 30 items utilizing a five-point Likert scale (0 = Never; 4 = Always).  A total SHI score is derived by summing all individual responses and ranges from 0 to 120 </w:t>
      </w:r>
      <w:r>
        <w:rPr>
          <w:rFonts w:ascii="Times New Roman" w:hAnsi="Times New Roman" w:cs="Times New Roman"/>
          <w:sz w:val="24"/>
          <w:szCs w:val="24"/>
        </w:rPr>
        <w:fldChar w:fldCharType="begin"/>
      </w:r>
      <w:r>
        <w:rPr>
          <w:rFonts w:ascii="Times New Roman" w:hAnsi="Times New Roman" w:cs="Times New Roman"/>
          <w:sz w:val="24"/>
          <w:szCs w:val="24"/>
        </w:rPr>
        <w:instrText>ADDIN RW.CITE{{doc:588b6973e4b0228a29276260 Dwivedi,RaghavC 2012; doc:588b6a48e4b0228a2927627f Rinkel,RicoN 2008}}</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791A29">
        <w:rPr>
          <w:rFonts w:ascii="Times New Roman" w:hAnsi="Times New Roman" w:cs="Times New Roman"/>
          <w:sz w:val="24"/>
          <w:szCs w:val="24"/>
        </w:rPr>
        <w:t>1, 2</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wo subscale scores are also generated:  the Speech Function (SF) score, and the Psychosocial Functioning (PF) score, each consisting of 14 items, with total subscale scores ranging from 0 to 56 </w:t>
      </w:r>
      <w:r>
        <w:rPr>
          <w:rFonts w:ascii="Times New Roman" w:hAnsi="Times New Roman" w:cs="Times New Roman"/>
          <w:sz w:val="24"/>
          <w:szCs w:val="24"/>
        </w:rPr>
        <w:fldChar w:fldCharType="begin"/>
      </w:r>
      <w:r>
        <w:rPr>
          <w:rFonts w:ascii="Times New Roman" w:hAnsi="Times New Roman" w:cs="Times New Roman"/>
          <w:sz w:val="24"/>
          <w:szCs w:val="24"/>
        </w:rPr>
        <w:instrText>ADDIN RW.CITE{{doc:588b6a6fe4b0228a29276290 Rinkel,RNPM 2015}}</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791A29">
        <w:rPr>
          <w:rFonts w:ascii="Times New Roman" w:hAnsi="Times New Roman" w:cs="Times New Roman"/>
          <w:sz w:val="24"/>
          <w:szCs w:val="24"/>
        </w:rPr>
        <w:t>3</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Higher scores indicate greater speech-related problems.  Based on sensitivity and specificity analyses, a total SHI score of 6 or higher identifies patients with speech problems in daily life </w:t>
      </w:r>
      <w:r>
        <w:rPr>
          <w:rFonts w:ascii="Times New Roman" w:hAnsi="Times New Roman" w:cs="Times New Roman"/>
          <w:sz w:val="24"/>
          <w:szCs w:val="24"/>
        </w:rPr>
        <w:fldChar w:fldCharType="begin"/>
      </w:r>
      <w:r>
        <w:rPr>
          <w:rFonts w:ascii="Times New Roman" w:hAnsi="Times New Roman" w:cs="Times New Roman"/>
          <w:sz w:val="24"/>
          <w:szCs w:val="24"/>
        </w:rPr>
        <w:instrText>ADDIN RW.CITE{{doc:588b6a48e4b0228a2927627f Rinkel,RicoN 2008}}</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791A29">
        <w:rPr>
          <w:rFonts w:ascii="Times New Roman" w:hAnsi="Times New Roman" w:cs="Times New Roman"/>
          <w:sz w:val="24"/>
          <w:szCs w:val="24"/>
        </w:rPr>
        <w:t>2</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Good levels of validity and reliability of the SHI have been reported </w:t>
      </w:r>
      <w:r>
        <w:rPr>
          <w:rFonts w:ascii="Times New Roman" w:hAnsi="Times New Roman" w:cs="Times New Roman"/>
          <w:sz w:val="24"/>
          <w:szCs w:val="24"/>
        </w:rPr>
        <w:fldChar w:fldCharType="begin"/>
      </w:r>
      <w:r>
        <w:rPr>
          <w:rFonts w:ascii="Times New Roman" w:hAnsi="Times New Roman" w:cs="Times New Roman"/>
          <w:sz w:val="24"/>
          <w:szCs w:val="24"/>
        </w:rPr>
        <w:instrText>ADDIN RW.CITE{{doc:588b6a48e4b0228a2927627f Rinkel,RicoN 2008}}</w:instrText>
      </w:r>
      <w:r>
        <w:rPr>
          <w:rFonts w:ascii="Times New Roman" w:hAnsi="Times New Roman" w:cs="Times New Roman"/>
          <w:sz w:val="24"/>
          <w:szCs w:val="24"/>
        </w:rPr>
        <w:fldChar w:fldCharType="separate"/>
      </w:r>
      <w:r>
        <w:rPr>
          <w:rFonts w:ascii="Times New Roman" w:hAnsi="Times New Roman" w:cs="Times New Roman"/>
          <w:sz w:val="24"/>
          <w:szCs w:val="24"/>
        </w:rPr>
        <w:t>[</w:t>
      </w:r>
      <w:r>
        <w:rPr>
          <w:rFonts w:ascii="Times New Roman" w:hAnsi="Times New Roman" w:cs="Times New Roman"/>
          <w:sz w:val="24"/>
          <w:szCs w:val="24"/>
        </w:rPr>
        <w:fldChar w:fldCharType="end"/>
      </w:r>
      <w:r w:rsidR="00791A29">
        <w:rPr>
          <w:rFonts w:ascii="Times New Roman" w:hAnsi="Times New Roman" w:cs="Times New Roman"/>
          <w:sz w:val="24"/>
          <w:szCs w:val="24"/>
        </w:rPr>
        <w:t>2</w:t>
      </w:r>
      <w:r>
        <w:rPr>
          <w:rFonts w:ascii="Times New Roman" w:hAnsi="Times New Roman" w:cs="Times New Roman"/>
          <w:sz w:val="24"/>
          <w:szCs w:val="24"/>
        </w:rPr>
        <w:t>].  Cronbach’s alpha for the SHI in the present study was .93.</w:t>
      </w:r>
    </w:p>
    <w:p w:rsidR="000A548E" w:rsidRDefault="000A548E" w:rsidP="00A01CF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MDADI was developed to evaluate the self-perceived swallowing function of individuals and consists of 20 items utilizing a 5-point Likert scale (Strongly Agree to Strongly Disagree) </w:t>
      </w:r>
      <w:r>
        <w:rPr>
          <w:rFonts w:ascii="Times New Roman" w:hAnsi="Times New Roman" w:cs="Times New Roman"/>
          <w:sz w:val="24"/>
          <w:szCs w:val="24"/>
        </w:rPr>
        <w:fldChar w:fldCharType="begin"/>
      </w:r>
      <w:r>
        <w:rPr>
          <w:rFonts w:ascii="Times New Roman" w:hAnsi="Times New Roman" w:cs="Times New Roman"/>
          <w:sz w:val="24"/>
          <w:szCs w:val="24"/>
        </w:rPr>
        <w:instrText>ADDIN RW.CITE{{doc:588b6a8fe4b0d4c092005b97 Chen,AmyY 2001}}</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791A29">
        <w:rPr>
          <w:rFonts w:ascii="Times New Roman" w:hAnsi="Times New Roman" w:cs="Times New Roman"/>
          <w:sz w:val="24"/>
          <w:szCs w:val="24"/>
        </w:rPr>
        <w:t>4</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MDADI has three subscales:  Emotional, Functional, and Physical, which address how an individual’s swallowing disorder affects their emotional wellbeing, daily activities, and self-perceived physical difficulties with swallowing.  Each subscale score is summed, and transformed to a score with a range of 0 (extremely low functioning) to 100 (high functioning) </w:t>
      </w:r>
      <w:r>
        <w:rPr>
          <w:rFonts w:ascii="Times New Roman" w:hAnsi="Times New Roman" w:cs="Times New Roman"/>
          <w:sz w:val="24"/>
          <w:szCs w:val="24"/>
        </w:rPr>
        <w:fldChar w:fldCharType="begin"/>
      </w:r>
      <w:r>
        <w:rPr>
          <w:rFonts w:ascii="Times New Roman" w:hAnsi="Times New Roman" w:cs="Times New Roman"/>
          <w:sz w:val="24"/>
          <w:szCs w:val="24"/>
        </w:rPr>
        <w:instrText>ADDIN RW.CITE{{doc:588b6a8fe4b0d4c092005b97 Chen,AmyY 2001}}</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791A29">
        <w:rPr>
          <w:rFonts w:ascii="Times New Roman" w:hAnsi="Times New Roman" w:cs="Times New Roman"/>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A change of 20 points in individual MDADI subscale scores over time has been suggested to be clinically meaningful as it reflects a consistent shift of responses moving up or down one level on the five point Likert scale </w:t>
      </w:r>
      <w:r>
        <w:rPr>
          <w:rFonts w:ascii="Times New Roman" w:hAnsi="Times New Roman" w:cs="Times New Roman"/>
          <w:sz w:val="24"/>
          <w:szCs w:val="24"/>
        </w:rPr>
        <w:fldChar w:fldCharType="begin"/>
      </w:r>
      <w:r>
        <w:rPr>
          <w:rFonts w:ascii="Times New Roman" w:hAnsi="Times New Roman" w:cs="Times New Roman"/>
          <w:sz w:val="24"/>
          <w:szCs w:val="24"/>
        </w:rPr>
        <w:instrText>ADDIN RW.CITE{{doc:588b6ab0e4b0228a2927629a Hutcheson,KatherineA 2016; doc:588b6acce4b0228a292762b7 Lu,Weidong 2012}}</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791A29">
        <w:rPr>
          <w:rFonts w:ascii="Times New Roman" w:hAnsi="Times New Roman" w:cs="Times New Roman"/>
          <w:sz w:val="24"/>
          <w:szCs w:val="24"/>
        </w:rPr>
        <w:t>5, 6</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Good levels of validity and reliability of the MDADI have been reported </w:t>
      </w:r>
      <w:r>
        <w:rPr>
          <w:rFonts w:ascii="Times New Roman" w:hAnsi="Times New Roman" w:cs="Times New Roman"/>
          <w:sz w:val="24"/>
          <w:szCs w:val="24"/>
        </w:rPr>
        <w:fldChar w:fldCharType="begin"/>
      </w:r>
      <w:r>
        <w:rPr>
          <w:rFonts w:ascii="Times New Roman" w:hAnsi="Times New Roman" w:cs="Times New Roman"/>
          <w:sz w:val="24"/>
          <w:szCs w:val="24"/>
        </w:rPr>
        <w:instrText>ADDIN RW.CITE{{doc:588b6a8fe4b0d4c092005b97 Chen,AmyY 2001}}</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791A29">
        <w:rPr>
          <w:rFonts w:ascii="Times New Roman" w:hAnsi="Times New Roman" w:cs="Times New Roman"/>
          <w:sz w:val="24"/>
          <w:szCs w:val="24"/>
        </w:rPr>
        <w:t>4</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Cronbach’s alpha for the MDADI in the present study was .92.</w:t>
      </w:r>
    </w:p>
    <w:p w:rsidR="007B6C9E" w:rsidRDefault="000A548E" w:rsidP="00A01CF8">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The EORTC-H&amp;N35 questionnaire was developed to evaluate quality of life issues in a wide range of head and neck cancer patients </w:t>
      </w:r>
      <w:r>
        <w:rPr>
          <w:rFonts w:ascii="Times New Roman" w:hAnsi="Times New Roman" w:cs="Times New Roman"/>
          <w:sz w:val="24"/>
          <w:szCs w:val="24"/>
        </w:rPr>
        <w:fldChar w:fldCharType="begin"/>
      </w:r>
      <w:r>
        <w:rPr>
          <w:rFonts w:ascii="Times New Roman" w:hAnsi="Times New Roman" w:cs="Times New Roman"/>
          <w:sz w:val="24"/>
          <w:szCs w:val="24"/>
        </w:rPr>
        <w:instrText>ADDIN RW.CITE{{doc:588b6b00e4b0d4c092005ba4 KristinBjordal 1999}}</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791A29">
        <w:rPr>
          <w:rFonts w:ascii="Times New Roman" w:hAnsi="Times New Roman" w:cs="Times New Roman"/>
          <w:sz w:val="24"/>
          <w:szCs w:val="24"/>
        </w:rPr>
        <w:t>7</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instrument consists of 35 items comprising 7 subscales:  pain, swallowing, senses, speech, social eating, social contact, and sexuality.  In addition, there are single items covering problems with teeth, dry mouth, sticky saliva, cough, and opening the mouth wide.  Furthermore, there are single items with dichotomous response scales covering weight loss, weight gain, nutritional supplements, feeding tubes, and pain medication, which were not included in analyses in the present investigation.  EORTC-H&amp;N35 scales and items were scored and linearly transformed to scales of 0 to 100, with higher scores indicating greater impairment </w:t>
      </w:r>
      <w:r>
        <w:rPr>
          <w:rFonts w:ascii="Times New Roman" w:hAnsi="Times New Roman" w:cs="Times New Roman"/>
          <w:sz w:val="24"/>
          <w:szCs w:val="24"/>
        </w:rPr>
        <w:fldChar w:fldCharType="begin"/>
      </w:r>
      <w:r>
        <w:rPr>
          <w:rFonts w:ascii="Times New Roman" w:hAnsi="Times New Roman" w:cs="Times New Roman"/>
          <w:sz w:val="24"/>
          <w:szCs w:val="24"/>
        </w:rPr>
        <w:instrText>ADDIN RW.CITE{{doc:588b6b3be4b0499fa95ab384 Bjordal,K 2000}}</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791A29">
        <w:rPr>
          <w:rFonts w:ascii="Times New Roman" w:hAnsi="Times New Roman" w:cs="Times New Roman"/>
          <w:sz w:val="24"/>
          <w:szCs w:val="24"/>
        </w:rPr>
        <w:t>8</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 10 point or higher difference in subscale scores indicates clinically relevant changes </w:t>
      </w:r>
      <w:r>
        <w:rPr>
          <w:rFonts w:ascii="Times New Roman" w:hAnsi="Times New Roman" w:cs="Times New Roman"/>
          <w:sz w:val="24"/>
          <w:szCs w:val="24"/>
        </w:rPr>
        <w:fldChar w:fldCharType="begin"/>
      </w:r>
      <w:r>
        <w:rPr>
          <w:rFonts w:ascii="Times New Roman" w:hAnsi="Times New Roman" w:cs="Times New Roman"/>
          <w:sz w:val="24"/>
          <w:szCs w:val="24"/>
        </w:rPr>
        <w:instrText>ADDIN RW.CITE{{doc:588b6b57e4b0499fa95ab388 Passchier,Ellen 2016}}</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791A29">
        <w:rPr>
          <w:rFonts w:ascii="Times New Roman" w:hAnsi="Times New Roman" w:cs="Times New Roman"/>
          <w:sz w:val="24"/>
          <w:szCs w:val="24"/>
        </w:rPr>
        <w:t>9</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Good validity and reliability scores for the EORTC-H&amp;N35 have been observed </w:t>
      </w:r>
      <w:r>
        <w:rPr>
          <w:rFonts w:ascii="Times New Roman" w:hAnsi="Times New Roman" w:cs="Times New Roman"/>
          <w:sz w:val="24"/>
          <w:szCs w:val="24"/>
        </w:rPr>
        <w:fldChar w:fldCharType="begin"/>
      </w:r>
      <w:r>
        <w:rPr>
          <w:rFonts w:ascii="Times New Roman" w:hAnsi="Times New Roman" w:cs="Times New Roman"/>
          <w:sz w:val="24"/>
          <w:szCs w:val="24"/>
        </w:rPr>
        <w:instrText>ADDIN RW.CITE{{doc:588b6b00e4b0d4c092005ba4 KristinBjordal 1999; doc:588b6b3be4b0499fa95ab384 Bjordal,K 2000}}</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791A29">
        <w:rPr>
          <w:rFonts w:ascii="Times New Roman" w:hAnsi="Times New Roman" w:cs="Times New Roman"/>
          <w:sz w:val="24"/>
          <w:szCs w:val="24"/>
        </w:rPr>
        <w:t>7</w:t>
      </w:r>
      <w:r w:rsidRPr="00A40E02">
        <w:rPr>
          <w:rFonts w:ascii="Times New Roman" w:hAnsi="Times New Roman" w:cs="Times New Roman"/>
          <w:sz w:val="24"/>
          <w:szCs w:val="24"/>
        </w:rPr>
        <w:t xml:space="preserve">, </w:t>
      </w:r>
      <w:r w:rsidR="00791A29">
        <w:rPr>
          <w:rFonts w:ascii="Times New Roman" w:hAnsi="Times New Roman" w:cs="Times New Roman"/>
          <w:sz w:val="24"/>
          <w:szCs w:val="24"/>
        </w:rPr>
        <w:t>8</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Cronbach’s alpha for the EORTC-H&amp;N35 in the present study was .94.</w:t>
      </w:r>
    </w:p>
    <w:p w:rsidR="00791A29" w:rsidRDefault="00791A29" w:rsidP="00A01CF8">
      <w:pPr>
        <w:spacing w:line="480" w:lineRule="auto"/>
        <w:rPr>
          <w:rFonts w:ascii="Times New Roman" w:hAnsi="Times New Roman" w:cs="Times New Roman"/>
          <w:b/>
          <w:sz w:val="24"/>
          <w:szCs w:val="24"/>
        </w:rPr>
      </w:pPr>
    </w:p>
    <w:p w:rsidR="00A01CF8" w:rsidRPr="00A01CF8" w:rsidRDefault="00A01CF8" w:rsidP="00A01CF8">
      <w:pPr>
        <w:spacing w:line="480" w:lineRule="auto"/>
        <w:rPr>
          <w:rFonts w:ascii="Times New Roman" w:hAnsi="Times New Roman" w:cs="Times New Roman"/>
          <w:b/>
          <w:sz w:val="24"/>
          <w:szCs w:val="24"/>
        </w:rPr>
      </w:pPr>
      <w:r w:rsidRPr="00A01CF8">
        <w:rPr>
          <w:rFonts w:ascii="Times New Roman" w:hAnsi="Times New Roman" w:cs="Times New Roman"/>
          <w:b/>
          <w:sz w:val="24"/>
          <w:szCs w:val="24"/>
        </w:rPr>
        <w:t>References</w:t>
      </w:r>
    </w:p>
    <w:p w:rsidR="00A01CF8" w:rsidRPr="00A40E02" w:rsidRDefault="00A01CF8" w:rsidP="00A01CF8">
      <w:pPr>
        <w:pStyle w:val="NormalWeb"/>
        <w:spacing w:after="0" w:afterAutospacing="0" w:line="480" w:lineRule="auto"/>
      </w:pPr>
      <w:r w:rsidRPr="00A40E02">
        <w:t xml:space="preserve">1. </w:t>
      </w:r>
      <w:proofErr w:type="spellStart"/>
      <w:r w:rsidRPr="00A40E02">
        <w:t>Dwivedi</w:t>
      </w:r>
      <w:proofErr w:type="spellEnd"/>
      <w:r w:rsidRPr="00A40E02">
        <w:t xml:space="preserve"> RC, St. Rose S, Chisholm EJ, </w:t>
      </w:r>
      <w:proofErr w:type="spellStart"/>
      <w:r w:rsidRPr="00A40E02">
        <w:t>Bisase</w:t>
      </w:r>
      <w:proofErr w:type="spellEnd"/>
      <w:r w:rsidRPr="00A40E02">
        <w:t xml:space="preserve"> B, Amen F, Nutting CM, et al. Evaluation of speech outcomes using English version of the Speech Handicap Index in a cohort of head and neck cancer patients. Oral </w:t>
      </w:r>
      <w:proofErr w:type="spellStart"/>
      <w:r w:rsidRPr="00A40E02">
        <w:t>Oncol</w:t>
      </w:r>
      <w:proofErr w:type="spellEnd"/>
      <w:r w:rsidRPr="00A40E02">
        <w:t>. 2012;48(6):547-</w:t>
      </w:r>
      <w:r>
        <w:t>5</w:t>
      </w:r>
      <w:r w:rsidRPr="00A40E02">
        <w:t>53.</w:t>
      </w:r>
    </w:p>
    <w:p w:rsidR="00A01CF8" w:rsidRPr="00A40E02" w:rsidRDefault="00791A29" w:rsidP="00A01CF8">
      <w:pPr>
        <w:pStyle w:val="NormalWeb"/>
        <w:spacing w:after="0" w:afterAutospacing="0" w:line="480" w:lineRule="auto"/>
      </w:pPr>
      <w:r>
        <w:t>2</w:t>
      </w:r>
      <w:r w:rsidR="00A01CF8" w:rsidRPr="00A40E02">
        <w:t xml:space="preserve">. </w:t>
      </w:r>
      <w:proofErr w:type="spellStart"/>
      <w:r w:rsidR="00A01CF8" w:rsidRPr="00A40E02">
        <w:t>Rinkel</w:t>
      </w:r>
      <w:proofErr w:type="spellEnd"/>
      <w:r w:rsidR="00A01CF8" w:rsidRPr="00A40E02">
        <w:t xml:space="preserve"> RN, </w:t>
      </w:r>
      <w:proofErr w:type="spellStart"/>
      <w:r w:rsidR="00A01CF8">
        <w:t>Verdonck</w:t>
      </w:r>
      <w:proofErr w:type="spellEnd"/>
      <w:r w:rsidR="00A01CF8">
        <w:t xml:space="preserve">-de </w:t>
      </w:r>
      <w:proofErr w:type="spellStart"/>
      <w:r w:rsidR="00A01CF8" w:rsidRPr="00A40E02">
        <w:t>Leeuw</w:t>
      </w:r>
      <w:proofErr w:type="spellEnd"/>
      <w:r w:rsidR="00A01CF8" w:rsidRPr="00A40E02">
        <w:t xml:space="preserve"> IM, van</w:t>
      </w:r>
      <w:r w:rsidR="00A01CF8">
        <w:t xml:space="preserve"> </w:t>
      </w:r>
      <w:proofErr w:type="spellStart"/>
      <w:r w:rsidR="00A01CF8">
        <w:t>Reij</w:t>
      </w:r>
      <w:proofErr w:type="spellEnd"/>
      <w:r w:rsidR="00A01CF8">
        <w:t xml:space="preserve"> EJ, Aaronson NK, </w:t>
      </w:r>
      <w:proofErr w:type="spellStart"/>
      <w:r w:rsidR="00A01CF8">
        <w:t>Leemans</w:t>
      </w:r>
      <w:proofErr w:type="spellEnd"/>
      <w:r w:rsidR="00A01CF8">
        <w:t xml:space="preserve"> C</w:t>
      </w:r>
      <w:r w:rsidR="00A01CF8" w:rsidRPr="00A40E02">
        <w:t xml:space="preserve">R. Speech Handicap Index in patients with oral and pharyngeal cancer: Better understanding of patients' complaints. Head Neck. </w:t>
      </w:r>
      <w:r w:rsidR="00A01CF8">
        <w:t>2008</w:t>
      </w:r>
      <w:r w:rsidR="00A01CF8" w:rsidRPr="00A40E02">
        <w:t>;30(7):868-</w:t>
      </w:r>
      <w:r w:rsidR="00A01CF8">
        <w:t>8</w:t>
      </w:r>
      <w:r w:rsidR="00A01CF8" w:rsidRPr="00A40E02">
        <w:t>74.</w:t>
      </w:r>
    </w:p>
    <w:p w:rsidR="00A01CF8" w:rsidRPr="00A40E02" w:rsidRDefault="00791A29" w:rsidP="00A01CF8">
      <w:pPr>
        <w:pStyle w:val="NormalWeb"/>
        <w:spacing w:after="0" w:afterAutospacing="0" w:line="480" w:lineRule="auto"/>
      </w:pPr>
      <w:r>
        <w:lastRenderedPageBreak/>
        <w:t>3</w:t>
      </w:r>
      <w:r w:rsidR="00A01CF8" w:rsidRPr="00A40E02">
        <w:t xml:space="preserve">. </w:t>
      </w:r>
      <w:proofErr w:type="spellStart"/>
      <w:r w:rsidR="00A01CF8" w:rsidRPr="00A40E02">
        <w:t>Rinkel</w:t>
      </w:r>
      <w:proofErr w:type="spellEnd"/>
      <w:r w:rsidR="00A01CF8" w:rsidRPr="00A40E02">
        <w:t>, RN</w:t>
      </w:r>
      <w:r w:rsidR="00A01CF8">
        <w:t>,</w:t>
      </w:r>
      <w:r w:rsidR="00A01CF8" w:rsidRPr="00A40E02">
        <w:t xml:space="preserve"> </w:t>
      </w:r>
      <w:proofErr w:type="spellStart"/>
      <w:r w:rsidR="00A01CF8" w:rsidRPr="00A40E02">
        <w:t>Verdonck</w:t>
      </w:r>
      <w:proofErr w:type="spellEnd"/>
      <w:r w:rsidR="00A01CF8" w:rsidRPr="00A40E02">
        <w:t xml:space="preserve">-de </w:t>
      </w:r>
      <w:proofErr w:type="spellStart"/>
      <w:r w:rsidR="00A01CF8" w:rsidRPr="00A40E02">
        <w:t>Leeuwe</w:t>
      </w:r>
      <w:proofErr w:type="spellEnd"/>
      <w:r w:rsidR="00A01CF8" w:rsidRPr="00A40E02">
        <w:t xml:space="preserve"> IM, </w:t>
      </w:r>
      <w:r w:rsidR="00A01CF8">
        <w:t xml:space="preserve">de </w:t>
      </w:r>
      <w:r w:rsidR="00A01CF8" w:rsidRPr="00A40E02">
        <w:t xml:space="preserve">Bree R, Aaronson NK, </w:t>
      </w:r>
      <w:proofErr w:type="spellStart"/>
      <w:r w:rsidR="00A01CF8" w:rsidRPr="00A40E02">
        <w:t>Leemans</w:t>
      </w:r>
      <w:proofErr w:type="spellEnd"/>
      <w:r w:rsidR="00A01CF8" w:rsidRPr="00A40E02">
        <w:t xml:space="preserve"> CR. Validity of patient-reported swallowing and speech outcomes in relation to objectively measured oral function among patients treated for oral or orophary</w:t>
      </w:r>
      <w:r w:rsidR="00A01CF8">
        <w:t>ngeal cancer. Dysphagia. 2015</w:t>
      </w:r>
      <w:r w:rsidR="00A01CF8" w:rsidRPr="00A40E02">
        <w:t>;30(2):196-204.</w:t>
      </w:r>
    </w:p>
    <w:p w:rsidR="00A01CF8" w:rsidRPr="00A40E02" w:rsidRDefault="00791A29" w:rsidP="00A01CF8">
      <w:pPr>
        <w:pStyle w:val="NormalWeb"/>
        <w:spacing w:after="0" w:afterAutospacing="0" w:line="480" w:lineRule="auto"/>
      </w:pPr>
      <w:r>
        <w:t>4</w:t>
      </w:r>
      <w:r w:rsidR="00A01CF8" w:rsidRPr="00A40E02">
        <w:t xml:space="preserve">. Chen AY, </w:t>
      </w:r>
      <w:proofErr w:type="spellStart"/>
      <w:r w:rsidR="00A01CF8" w:rsidRPr="00A40E02">
        <w:t>Frankowski</w:t>
      </w:r>
      <w:proofErr w:type="spellEnd"/>
      <w:r w:rsidR="00A01CF8" w:rsidRPr="00A40E02">
        <w:t xml:space="preserve"> R, Bishop-Leone J, Hebert </w:t>
      </w:r>
      <w:r w:rsidR="00A01CF8">
        <w:t xml:space="preserve">T, </w:t>
      </w:r>
      <w:proofErr w:type="spellStart"/>
      <w:r w:rsidR="00A01CF8">
        <w:t>Leyk</w:t>
      </w:r>
      <w:proofErr w:type="spellEnd"/>
      <w:r w:rsidR="00A01CF8">
        <w:t xml:space="preserve"> S, Lewin J, et al. The development and validation of a dysphagia-specific quality-of-life questionnaire for patients with head and neck c</w:t>
      </w:r>
      <w:r w:rsidR="00A01CF8" w:rsidRPr="00A40E02">
        <w:t xml:space="preserve">ancer: The M. D. Anderson Dysphagia Inventory. Arch </w:t>
      </w:r>
      <w:proofErr w:type="spellStart"/>
      <w:r w:rsidR="00A01CF8" w:rsidRPr="00A40E02">
        <w:t>Otolaryngol</w:t>
      </w:r>
      <w:proofErr w:type="spellEnd"/>
      <w:r w:rsidR="00A01CF8">
        <w:t xml:space="preserve"> H</w:t>
      </w:r>
      <w:r w:rsidR="00A01CF8" w:rsidRPr="00A40E02">
        <w:t xml:space="preserve">ead </w:t>
      </w:r>
      <w:r w:rsidR="00A01CF8">
        <w:t>N</w:t>
      </w:r>
      <w:r w:rsidR="00A01CF8" w:rsidRPr="00A40E02">
        <w:t>eck Surg. 2001;127(7):870-</w:t>
      </w:r>
      <w:r w:rsidR="00A01CF8">
        <w:t>87</w:t>
      </w:r>
      <w:r w:rsidR="00A01CF8" w:rsidRPr="00A40E02">
        <w:t>6.</w:t>
      </w:r>
    </w:p>
    <w:p w:rsidR="00A01CF8" w:rsidRPr="00A40E02" w:rsidRDefault="00791A29" w:rsidP="00A01CF8">
      <w:pPr>
        <w:pStyle w:val="NormalWeb"/>
        <w:spacing w:after="0" w:afterAutospacing="0" w:line="480" w:lineRule="auto"/>
      </w:pPr>
      <w:r>
        <w:t>5</w:t>
      </w:r>
      <w:r w:rsidR="00A01CF8" w:rsidRPr="00A40E02">
        <w:t xml:space="preserve">. Hutcheson KA, Barrow MP, </w:t>
      </w:r>
      <w:proofErr w:type="spellStart"/>
      <w:r w:rsidR="00A01CF8" w:rsidRPr="00A40E02">
        <w:t>Lisec</w:t>
      </w:r>
      <w:proofErr w:type="spellEnd"/>
      <w:r w:rsidR="00A01CF8" w:rsidRPr="00A40E02">
        <w:t xml:space="preserve"> A, </w:t>
      </w:r>
      <w:proofErr w:type="spellStart"/>
      <w:r w:rsidR="00A01CF8" w:rsidRPr="00A40E02">
        <w:t>Barringer</w:t>
      </w:r>
      <w:proofErr w:type="spellEnd"/>
      <w:r w:rsidR="00A01CF8" w:rsidRPr="00A40E02">
        <w:t xml:space="preserve"> DA, </w:t>
      </w:r>
      <w:proofErr w:type="spellStart"/>
      <w:r w:rsidR="00A01CF8" w:rsidRPr="00A40E02">
        <w:t>Gries</w:t>
      </w:r>
      <w:proofErr w:type="spellEnd"/>
      <w:r w:rsidR="00A01CF8" w:rsidRPr="00A40E02">
        <w:t xml:space="preserve"> K, Lewin JS. What is a clinically relevant difference in MDADI scores between groups of </w:t>
      </w:r>
      <w:r w:rsidR="00A01CF8">
        <w:t xml:space="preserve">head and neck cancer patients? </w:t>
      </w:r>
      <w:r w:rsidR="00A01CF8" w:rsidRPr="00A40E02">
        <w:t xml:space="preserve"> Laryngoscope. 2016;126(5):1108-</w:t>
      </w:r>
      <w:r w:rsidR="00A01CF8">
        <w:t>11</w:t>
      </w:r>
      <w:r w:rsidR="00A01CF8" w:rsidRPr="00A40E02">
        <w:t>13.</w:t>
      </w:r>
    </w:p>
    <w:p w:rsidR="00A01CF8" w:rsidRPr="00A40E02" w:rsidRDefault="00791A29" w:rsidP="00A01CF8">
      <w:pPr>
        <w:pStyle w:val="NormalWeb"/>
        <w:spacing w:after="0" w:afterAutospacing="0" w:line="480" w:lineRule="auto"/>
      </w:pPr>
      <w:r>
        <w:t>6</w:t>
      </w:r>
      <w:r w:rsidR="00A01CF8" w:rsidRPr="00A40E02">
        <w:t xml:space="preserve">. Lu W, Wayne PM, Davis RB, </w:t>
      </w:r>
      <w:proofErr w:type="spellStart"/>
      <w:r w:rsidR="00A01CF8" w:rsidRPr="00A40E02">
        <w:t>Buring</w:t>
      </w:r>
      <w:proofErr w:type="spellEnd"/>
      <w:r w:rsidR="00A01CF8" w:rsidRPr="00A40E02">
        <w:t xml:space="preserve"> JE, Li H, </w:t>
      </w:r>
      <w:proofErr w:type="spellStart"/>
      <w:r w:rsidR="00A01CF8" w:rsidRPr="00A40E02">
        <w:t>Goguen</w:t>
      </w:r>
      <w:proofErr w:type="spellEnd"/>
      <w:r w:rsidR="00A01CF8" w:rsidRPr="00A40E02">
        <w:t xml:space="preserve"> LA, et al. Acupuncture for dysphagia after chemoradiation in head and neck cancer: Rationale and design of a randomized, sham-controlled trial. </w:t>
      </w:r>
      <w:proofErr w:type="spellStart"/>
      <w:r w:rsidR="00A01CF8" w:rsidRPr="00A40E02">
        <w:t>Contemp</w:t>
      </w:r>
      <w:proofErr w:type="spellEnd"/>
      <w:r w:rsidR="00A01CF8" w:rsidRPr="00A40E02">
        <w:t xml:space="preserve"> </w:t>
      </w:r>
      <w:proofErr w:type="spellStart"/>
      <w:r w:rsidR="00A01CF8" w:rsidRPr="00A40E02">
        <w:t>Clin</w:t>
      </w:r>
      <w:proofErr w:type="spellEnd"/>
      <w:r w:rsidR="00A01CF8" w:rsidRPr="00A40E02">
        <w:t xml:space="preserve"> Trials. 2012;33(4):700-</w:t>
      </w:r>
      <w:r w:rsidR="00A01CF8">
        <w:t>7</w:t>
      </w:r>
      <w:r w:rsidR="00A01CF8" w:rsidRPr="00A40E02">
        <w:t>11.</w:t>
      </w:r>
    </w:p>
    <w:p w:rsidR="00A01CF8" w:rsidRPr="00A40E02" w:rsidRDefault="00791A29" w:rsidP="00A01CF8">
      <w:pPr>
        <w:pStyle w:val="NormalWeb"/>
        <w:spacing w:after="0" w:afterAutospacing="0" w:line="480" w:lineRule="auto"/>
      </w:pPr>
      <w:r>
        <w:t>7</w:t>
      </w:r>
      <w:r w:rsidR="00A01CF8">
        <w:t xml:space="preserve">. </w:t>
      </w:r>
      <w:proofErr w:type="spellStart"/>
      <w:r w:rsidR="00A01CF8" w:rsidRPr="00A40E02">
        <w:t>Bjordal</w:t>
      </w:r>
      <w:proofErr w:type="spellEnd"/>
      <w:r w:rsidR="00A01CF8">
        <w:t xml:space="preserve"> K, </w:t>
      </w:r>
      <w:proofErr w:type="spellStart"/>
      <w:r w:rsidR="00A01CF8" w:rsidRPr="00A40E02">
        <w:t>Hammerlid</w:t>
      </w:r>
      <w:proofErr w:type="spellEnd"/>
      <w:r w:rsidR="00A01CF8">
        <w:t xml:space="preserve"> E</w:t>
      </w:r>
      <w:r w:rsidR="00A01CF8" w:rsidRPr="00A40E02">
        <w:t xml:space="preserve">, </w:t>
      </w:r>
      <w:proofErr w:type="spellStart"/>
      <w:r w:rsidR="00A01CF8" w:rsidRPr="00A40E02">
        <w:t>Ahlner-Elmqvist</w:t>
      </w:r>
      <w:proofErr w:type="spellEnd"/>
      <w:r w:rsidR="00A01CF8">
        <w:t xml:space="preserve"> M</w:t>
      </w:r>
      <w:r w:rsidR="00A01CF8" w:rsidRPr="00A40E02">
        <w:t xml:space="preserve">, de </w:t>
      </w:r>
      <w:proofErr w:type="spellStart"/>
      <w:r w:rsidR="00A01CF8" w:rsidRPr="00A40E02">
        <w:t>Graeff</w:t>
      </w:r>
      <w:proofErr w:type="spellEnd"/>
      <w:r w:rsidR="00A01CF8">
        <w:t xml:space="preserve"> A</w:t>
      </w:r>
      <w:r w:rsidR="00A01CF8" w:rsidRPr="00A40E02">
        <w:t xml:space="preserve">, </w:t>
      </w:r>
      <w:proofErr w:type="spellStart"/>
      <w:r w:rsidR="00A01CF8" w:rsidRPr="00A40E02">
        <w:t>Boysen</w:t>
      </w:r>
      <w:proofErr w:type="spellEnd"/>
      <w:r w:rsidR="00A01CF8">
        <w:t xml:space="preserve"> M</w:t>
      </w:r>
      <w:r w:rsidR="00A01CF8" w:rsidRPr="00A40E02">
        <w:t xml:space="preserve">, </w:t>
      </w:r>
      <w:proofErr w:type="spellStart"/>
      <w:r w:rsidR="00A01CF8" w:rsidRPr="00A40E02">
        <w:t>Evensen</w:t>
      </w:r>
      <w:proofErr w:type="spellEnd"/>
      <w:r w:rsidR="00A01CF8">
        <w:t xml:space="preserve"> JF</w:t>
      </w:r>
      <w:r w:rsidR="00A01CF8" w:rsidRPr="00A40E02">
        <w:t xml:space="preserve">, et al. Quality of </w:t>
      </w:r>
      <w:r w:rsidR="00A01CF8">
        <w:t>life in head and neck cancer p</w:t>
      </w:r>
      <w:r w:rsidR="00A01CF8" w:rsidRPr="00A40E02">
        <w:t xml:space="preserve">atients: Validation of the European Organization for Research and Treatment of Cancer Quality of Life Questionnaire-H&amp;N35. J </w:t>
      </w:r>
      <w:proofErr w:type="spellStart"/>
      <w:r w:rsidR="00A01CF8" w:rsidRPr="00A40E02">
        <w:t>Clin</w:t>
      </w:r>
      <w:proofErr w:type="spellEnd"/>
      <w:r w:rsidR="00A01CF8" w:rsidRPr="00A40E02">
        <w:t xml:space="preserve"> </w:t>
      </w:r>
      <w:proofErr w:type="spellStart"/>
      <w:r w:rsidR="00A01CF8" w:rsidRPr="00A40E02">
        <w:t>Oncol</w:t>
      </w:r>
      <w:proofErr w:type="spellEnd"/>
      <w:r w:rsidR="00A01CF8">
        <w:t>. 1999;</w:t>
      </w:r>
      <w:r w:rsidR="00A01CF8" w:rsidRPr="00A40E02">
        <w:t>17(3):1008-</w:t>
      </w:r>
      <w:r w:rsidR="00A01CF8">
        <w:t>10</w:t>
      </w:r>
      <w:r w:rsidR="00A01CF8" w:rsidRPr="00A40E02">
        <w:t>19.</w:t>
      </w:r>
    </w:p>
    <w:p w:rsidR="00A01CF8" w:rsidRPr="00A40E02" w:rsidRDefault="00791A29" w:rsidP="00A01CF8">
      <w:pPr>
        <w:pStyle w:val="NormalWeb"/>
        <w:spacing w:after="0" w:afterAutospacing="0" w:line="480" w:lineRule="auto"/>
      </w:pPr>
      <w:r>
        <w:t>8</w:t>
      </w:r>
      <w:r w:rsidR="00A01CF8" w:rsidRPr="00A40E02">
        <w:t xml:space="preserve">. </w:t>
      </w:r>
      <w:proofErr w:type="spellStart"/>
      <w:r w:rsidR="00A01CF8" w:rsidRPr="00A40E02">
        <w:t>Bjordal</w:t>
      </w:r>
      <w:proofErr w:type="spellEnd"/>
      <w:r w:rsidR="00A01CF8" w:rsidRPr="00A40E02">
        <w:t xml:space="preserve"> K, de </w:t>
      </w:r>
      <w:proofErr w:type="spellStart"/>
      <w:r w:rsidR="00A01CF8" w:rsidRPr="00A40E02">
        <w:t>Graeff</w:t>
      </w:r>
      <w:proofErr w:type="spellEnd"/>
      <w:r w:rsidR="00A01CF8" w:rsidRPr="00A40E02">
        <w:t xml:space="preserve"> A, </w:t>
      </w:r>
      <w:proofErr w:type="spellStart"/>
      <w:r w:rsidR="00A01CF8" w:rsidRPr="00A40E02">
        <w:t>Fayers</w:t>
      </w:r>
      <w:proofErr w:type="spellEnd"/>
      <w:r w:rsidR="00A01CF8" w:rsidRPr="00A40E02">
        <w:t xml:space="preserve"> PM, </w:t>
      </w:r>
      <w:proofErr w:type="spellStart"/>
      <w:r w:rsidR="00A01CF8" w:rsidRPr="00A40E02">
        <w:t>Hammerlid</w:t>
      </w:r>
      <w:proofErr w:type="spellEnd"/>
      <w:r w:rsidR="00A01CF8" w:rsidRPr="00A40E02">
        <w:t xml:space="preserve"> E, van </w:t>
      </w:r>
      <w:proofErr w:type="spellStart"/>
      <w:r w:rsidR="00A01CF8" w:rsidRPr="00A40E02">
        <w:t>Pottelsberghe</w:t>
      </w:r>
      <w:proofErr w:type="spellEnd"/>
      <w:r w:rsidR="00A01CF8" w:rsidRPr="00A40E02">
        <w:t xml:space="preserve"> C, Curran D, et al. A 12 country field study of the EORTC QLQ-C30 (version 3.0) and the head and neck cancer specific </w:t>
      </w:r>
      <w:r w:rsidR="00A01CF8" w:rsidRPr="00A40E02">
        <w:lastRenderedPageBreak/>
        <w:t>module (EORTC QLQ-H&amp;N35) in head and neck patients. Euro J Cancer. 2000;36(14):1796-</w:t>
      </w:r>
      <w:r w:rsidR="00A01CF8">
        <w:t>1</w:t>
      </w:r>
      <w:r w:rsidR="00A01CF8" w:rsidRPr="00A40E02">
        <w:t>807.</w:t>
      </w:r>
    </w:p>
    <w:p w:rsidR="00A01CF8" w:rsidRPr="00A40E02" w:rsidRDefault="00791A29" w:rsidP="00A01CF8">
      <w:pPr>
        <w:pStyle w:val="NormalWeb"/>
        <w:spacing w:after="0" w:afterAutospacing="0" w:line="480" w:lineRule="auto"/>
      </w:pPr>
      <w:r>
        <w:t>9</w:t>
      </w:r>
      <w:r w:rsidR="00A01CF8" w:rsidRPr="00A40E02">
        <w:t xml:space="preserve">. </w:t>
      </w:r>
      <w:proofErr w:type="spellStart"/>
      <w:r w:rsidR="00A01CF8" w:rsidRPr="00A40E02">
        <w:t>Passchier</w:t>
      </w:r>
      <w:proofErr w:type="spellEnd"/>
      <w:r w:rsidR="00A01CF8" w:rsidRPr="00A40E02">
        <w:t xml:space="preserve"> E, </w:t>
      </w:r>
      <w:proofErr w:type="spellStart"/>
      <w:r w:rsidR="00A01CF8" w:rsidRPr="00A40E02">
        <w:t>Stuiver</w:t>
      </w:r>
      <w:proofErr w:type="spellEnd"/>
      <w:r w:rsidR="00A01CF8" w:rsidRPr="00A40E02">
        <w:t xml:space="preserve"> M, van der </w:t>
      </w:r>
      <w:proofErr w:type="spellStart"/>
      <w:r w:rsidR="00A01CF8" w:rsidRPr="00A40E02">
        <w:t>Molen</w:t>
      </w:r>
      <w:proofErr w:type="spellEnd"/>
      <w:r w:rsidR="00A01CF8" w:rsidRPr="00A40E02">
        <w:t xml:space="preserve"> L, </w:t>
      </w:r>
      <w:proofErr w:type="spellStart"/>
      <w:r w:rsidR="00A01CF8" w:rsidRPr="00A40E02">
        <w:t>Kerkhof</w:t>
      </w:r>
      <w:proofErr w:type="spellEnd"/>
      <w:r w:rsidR="00A01CF8" w:rsidRPr="00A40E02">
        <w:t xml:space="preserve"> S, van den </w:t>
      </w:r>
      <w:proofErr w:type="spellStart"/>
      <w:r w:rsidR="00A01CF8" w:rsidRPr="00A40E02">
        <w:t>Brekel</w:t>
      </w:r>
      <w:proofErr w:type="spellEnd"/>
      <w:r w:rsidR="00A01CF8" w:rsidRPr="00A40E02">
        <w:t xml:space="preserve"> M, </w:t>
      </w:r>
      <w:proofErr w:type="spellStart"/>
      <w:r w:rsidR="00A01CF8" w:rsidRPr="00A40E02">
        <w:t>Hilgers</w:t>
      </w:r>
      <w:proofErr w:type="spellEnd"/>
      <w:r w:rsidR="00A01CF8" w:rsidRPr="00A40E02">
        <w:t xml:space="preserve"> F. Feasibility and impact of a dedicated multidisciplinary rehabilitation program on health-related quality of life in advanced head and neck cancer patients. </w:t>
      </w:r>
      <w:proofErr w:type="spellStart"/>
      <w:r w:rsidR="00A01CF8" w:rsidRPr="00A40E02">
        <w:t>Eur</w:t>
      </w:r>
      <w:proofErr w:type="spellEnd"/>
      <w:r w:rsidR="00A01CF8" w:rsidRPr="00A40E02">
        <w:t xml:space="preserve"> Arch </w:t>
      </w:r>
      <w:proofErr w:type="spellStart"/>
      <w:r w:rsidR="00A01CF8" w:rsidRPr="00A40E02">
        <w:t>Otorhinolaryngol</w:t>
      </w:r>
      <w:proofErr w:type="spellEnd"/>
      <w:r w:rsidR="00A01CF8" w:rsidRPr="00A40E02">
        <w:t>. 2016;273(6):1577-</w:t>
      </w:r>
      <w:r w:rsidR="00A01CF8">
        <w:t>15</w:t>
      </w:r>
      <w:r w:rsidR="00A01CF8" w:rsidRPr="00A40E02">
        <w:t>87.</w:t>
      </w:r>
    </w:p>
    <w:p w:rsidR="00A01CF8" w:rsidRDefault="00A01CF8" w:rsidP="00A01CF8">
      <w:pPr>
        <w:spacing w:line="480" w:lineRule="auto"/>
        <w:rPr>
          <w:rFonts w:ascii="Times New Roman" w:hAnsi="Times New Roman" w:cs="Times New Roman"/>
          <w:sz w:val="24"/>
          <w:szCs w:val="24"/>
        </w:rPr>
      </w:pPr>
    </w:p>
    <w:p w:rsidR="00A01CF8" w:rsidRPr="00A01CF8" w:rsidRDefault="00A01CF8" w:rsidP="00791A29">
      <w:pPr>
        <w:pStyle w:val="NormalWeb"/>
        <w:spacing w:line="480" w:lineRule="auto"/>
        <w:rPr>
          <w:rFonts w:ascii="Calibri" w:hAnsi="Calibri" w:cs="Calibri"/>
          <w:sz w:val="22"/>
        </w:rPr>
      </w:pPr>
      <w:r>
        <w:fldChar w:fldCharType="begin"/>
      </w:r>
      <w:r>
        <w:instrText>ADDIN RW.BIB</w:instrText>
      </w:r>
      <w:r>
        <w:fldChar w:fldCharType="separate"/>
      </w:r>
    </w:p>
    <w:p w:rsidR="00A01CF8" w:rsidRDefault="00A01CF8" w:rsidP="00A01CF8">
      <w:r w:rsidRPr="00A01CF8">
        <w:rPr>
          <w:rFonts w:ascii="Calibri" w:eastAsia="Times New Roman" w:hAnsi="Calibri" w:cs="Calibri"/>
        </w:rPr>
        <w:t> </w:t>
      </w:r>
      <w:r>
        <w:fldChar w:fldCharType="end"/>
      </w:r>
      <w:bookmarkStart w:id="3" w:name="_GoBack"/>
      <w:bookmarkEnd w:id="3"/>
    </w:p>
    <w:sectPr w:rsidR="00A01C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gnieszka Dzioba">
    <w15:presenceInfo w15:providerId="Windows Live" w15:userId="0ca5fce34cb22ff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548E"/>
    <w:rsid w:val="000202D9"/>
    <w:rsid w:val="000252ED"/>
    <w:rsid w:val="000345CF"/>
    <w:rsid w:val="00054212"/>
    <w:rsid w:val="00060FD9"/>
    <w:rsid w:val="00076F49"/>
    <w:rsid w:val="00092C00"/>
    <w:rsid w:val="000A548E"/>
    <w:rsid w:val="000C52D5"/>
    <w:rsid w:val="000C7F17"/>
    <w:rsid w:val="000F3B3D"/>
    <w:rsid w:val="00153269"/>
    <w:rsid w:val="00175A48"/>
    <w:rsid w:val="00184BA3"/>
    <w:rsid w:val="001855B6"/>
    <w:rsid w:val="00185C47"/>
    <w:rsid w:val="001A413E"/>
    <w:rsid w:val="001A5E84"/>
    <w:rsid w:val="001F7767"/>
    <w:rsid w:val="00227F58"/>
    <w:rsid w:val="00247A8B"/>
    <w:rsid w:val="00263EC3"/>
    <w:rsid w:val="00280FF8"/>
    <w:rsid w:val="002A0F6C"/>
    <w:rsid w:val="002B1AC3"/>
    <w:rsid w:val="002C069D"/>
    <w:rsid w:val="002D409C"/>
    <w:rsid w:val="002E6A33"/>
    <w:rsid w:val="00306C2D"/>
    <w:rsid w:val="003178E9"/>
    <w:rsid w:val="003202F1"/>
    <w:rsid w:val="0033001F"/>
    <w:rsid w:val="00351697"/>
    <w:rsid w:val="0035620E"/>
    <w:rsid w:val="003974CD"/>
    <w:rsid w:val="003C61A8"/>
    <w:rsid w:val="003D7FFE"/>
    <w:rsid w:val="003E7A2C"/>
    <w:rsid w:val="00400168"/>
    <w:rsid w:val="00411988"/>
    <w:rsid w:val="00415F85"/>
    <w:rsid w:val="00425D86"/>
    <w:rsid w:val="0045157D"/>
    <w:rsid w:val="004605D4"/>
    <w:rsid w:val="00467EE7"/>
    <w:rsid w:val="00471208"/>
    <w:rsid w:val="00472CCF"/>
    <w:rsid w:val="004B52C7"/>
    <w:rsid w:val="004C1E36"/>
    <w:rsid w:val="004D5422"/>
    <w:rsid w:val="004E43F3"/>
    <w:rsid w:val="0052257B"/>
    <w:rsid w:val="00522F36"/>
    <w:rsid w:val="005276CD"/>
    <w:rsid w:val="00536674"/>
    <w:rsid w:val="005449C3"/>
    <w:rsid w:val="005569BC"/>
    <w:rsid w:val="005706FB"/>
    <w:rsid w:val="00591AD2"/>
    <w:rsid w:val="005C658A"/>
    <w:rsid w:val="005D6686"/>
    <w:rsid w:val="005E2D6B"/>
    <w:rsid w:val="005F37D4"/>
    <w:rsid w:val="00600224"/>
    <w:rsid w:val="00602D1B"/>
    <w:rsid w:val="0063250B"/>
    <w:rsid w:val="00633773"/>
    <w:rsid w:val="006369C7"/>
    <w:rsid w:val="006557C0"/>
    <w:rsid w:val="00665C04"/>
    <w:rsid w:val="00671C41"/>
    <w:rsid w:val="006768EE"/>
    <w:rsid w:val="00693434"/>
    <w:rsid w:val="006C42EB"/>
    <w:rsid w:val="006D763D"/>
    <w:rsid w:val="00701812"/>
    <w:rsid w:val="007318F4"/>
    <w:rsid w:val="00740625"/>
    <w:rsid w:val="0074423F"/>
    <w:rsid w:val="007444F5"/>
    <w:rsid w:val="00747F70"/>
    <w:rsid w:val="007523A2"/>
    <w:rsid w:val="00766E9F"/>
    <w:rsid w:val="0077781D"/>
    <w:rsid w:val="00783115"/>
    <w:rsid w:val="00791A29"/>
    <w:rsid w:val="007B6C9E"/>
    <w:rsid w:val="008014A8"/>
    <w:rsid w:val="00803497"/>
    <w:rsid w:val="0081048C"/>
    <w:rsid w:val="0081189C"/>
    <w:rsid w:val="008206DD"/>
    <w:rsid w:val="00822F2C"/>
    <w:rsid w:val="00825B04"/>
    <w:rsid w:val="00834769"/>
    <w:rsid w:val="008607D8"/>
    <w:rsid w:val="008703EA"/>
    <w:rsid w:val="00873ED9"/>
    <w:rsid w:val="008809A8"/>
    <w:rsid w:val="0089521A"/>
    <w:rsid w:val="008F0BAE"/>
    <w:rsid w:val="00901E78"/>
    <w:rsid w:val="00905B71"/>
    <w:rsid w:val="00907388"/>
    <w:rsid w:val="00911A58"/>
    <w:rsid w:val="00925909"/>
    <w:rsid w:val="00932D8E"/>
    <w:rsid w:val="00964EDA"/>
    <w:rsid w:val="00983CE9"/>
    <w:rsid w:val="009939C1"/>
    <w:rsid w:val="009967AE"/>
    <w:rsid w:val="009B3E6D"/>
    <w:rsid w:val="00A01CF8"/>
    <w:rsid w:val="00A56403"/>
    <w:rsid w:val="00A67FD4"/>
    <w:rsid w:val="00AB076D"/>
    <w:rsid w:val="00AC0706"/>
    <w:rsid w:val="00AE34EE"/>
    <w:rsid w:val="00AE3C7B"/>
    <w:rsid w:val="00AF4426"/>
    <w:rsid w:val="00B010A5"/>
    <w:rsid w:val="00B16C61"/>
    <w:rsid w:val="00B250D3"/>
    <w:rsid w:val="00B54FF3"/>
    <w:rsid w:val="00B72359"/>
    <w:rsid w:val="00B82943"/>
    <w:rsid w:val="00BC4D20"/>
    <w:rsid w:val="00BC5D10"/>
    <w:rsid w:val="00BE7F68"/>
    <w:rsid w:val="00C0642A"/>
    <w:rsid w:val="00C40C9D"/>
    <w:rsid w:val="00C44570"/>
    <w:rsid w:val="00C623EA"/>
    <w:rsid w:val="00CB51FB"/>
    <w:rsid w:val="00CB7F30"/>
    <w:rsid w:val="00D23604"/>
    <w:rsid w:val="00D3132C"/>
    <w:rsid w:val="00D318F6"/>
    <w:rsid w:val="00D31B4E"/>
    <w:rsid w:val="00D34367"/>
    <w:rsid w:val="00D40DE6"/>
    <w:rsid w:val="00D4169A"/>
    <w:rsid w:val="00D5053B"/>
    <w:rsid w:val="00D50EF0"/>
    <w:rsid w:val="00D700D9"/>
    <w:rsid w:val="00D7437B"/>
    <w:rsid w:val="00D77C12"/>
    <w:rsid w:val="00D837D3"/>
    <w:rsid w:val="00D8735E"/>
    <w:rsid w:val="00DA2A67"/>
    <w:rsid w:val="00DD14F0"/>
    <w:rsid w:val="00DE16E6"/>
    <w:rsid w:val="00DF0D55"/>
    <w:rsid w:val="00DF7245"/>
    <w:rsid w:val="00E21A82"/>
    <w:rsid w:val="00E7458F"/>
    <w:rsid w:val="00EA5F86"/>
    <w:rsid w:val="00EB0D5B"/>
    <w:rsid w:val="00EB2CA5"/>
    <w:rsid w:val="00EC30E3"/>
    <w:rsid w:val="00ED0F3B"/>
    <w:rsid w:val="00EE16FD"/>
    <w:rsid w:val="00EF3814"/>
    <w:rsid w:val="00F02293"/>
    <w:rsid w:val="00F04201"/>
    <w:rsid w:val="00F06A05"/>
    <w:rsid w:val="00F2551B"/>
    <w:rsid w:val="00F437FD"/>
    <w:rsid w:val="00F7343F"/>
    <w:rsid w:val="00F87286"/>
    <w:rsid w:val="00F967C7"/>
    <w:rsid w:val="00FF01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34A67"/>
  <w15:chartTrackingRefBased/>
  <w15:docId w15:val="{57648B29-87C4-49C5-A698-62E7331FC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A54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01CF8"/>
    <w:pPr>
      <w:spacing w:before="100" w:beforeAutospacing="1" w:after="100" w:afterAutospacing="1" w:line="240" w:lineRule="auto"/>
    </w:pPr>
    <w:rPr>
      <w:rFonts w:ascii="Times New Roman" w:eastAsiaTheme="minorEastAsia" w:hAnsi="Times New Roman" w:cs="Times New Roman"/>
      <w:sz w:val="24"/>
      <w:szCs w:val="24"/>
      <w:lang w:eastAsia="en-CA"/>
    </w:rPr>
  </w:style>
  <w:style w:type="character" w:styleId="Hyperlink">
    <w:name w:val="Hyperlink"/>
    <w:basedOn w:val="DefaultParagraphFont"/>
    <w:uiPriority w:val="99"/>
    <w:semiHidden/>
    <w:unhideWhenUsed/>
    <w:rsid w:val="00A01CF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917760">
      <w:bodyDiv w:val="1"/>
      <w:marLeft w:val="0"/>
      <w:marRight w:val="0"/>
      <w:marTop w:val="0"/>
      <w:marBottom w:val="0"/>
      <w:divBdr>
        <w:top w:val="none" w:sz="0" w:space="0" w:color="auto"/>
        <w:left w:val="none" w:sz="0" w:space="0" w:color="auto"/>
        <w:bottom w:val="none" w:sz="0" w:space="0" w:color="auto"/>
        <w:right w:val="none" w:sz="0" w:space="0" w:color="auto"/>
      </w:divBdr>
    </w:div>
    <w:div w:id="129596698">
      <w:bodyDiv w:val="1"/>
      <w:marLeft w:val="0"/>
      <w:marRight w:val="0"/>
      <w:marTop w:val="0"/>
      <w:marBottom w:val="0"/>
      <w:divBdr>
        <w:top w:val="none" w:sz="0" w:space="0" w:color="auto"/>
        <w:left w:val="none" w:sz="0" w:space="0" w:color="auto"/>
        <w:bottom w:val="none" w:sz="0" w:space="0" w:color="auto"/>
        <w:right w:val="none" w:sz="0" w:space="0" w:color="auto"/>
      </w:divBdr>
    </w:div>
    <w:div w:id="263459493">
      <w:bodyDiv w:val="1"/>
      <w:marLeft w:val="0"/>
      <w:marRight w:val="0"/>
      <w:marTop w:val="0"/>
      <w:marBottom w:val="0"/>
      <w:divBdr>
        <w:top w:val="none" w:sz="0" w:space="0" w:color="auto"/>
        <w:left w:val="none" w:sz="0" w:space="0" w:color="auto"/>
        <w:bottom w:val="none" w:sz="0" w:space="0" w:color="auto"/>
        <w:right w:val="none" w:sz="0" w:space="0" w:color="auto"/>
      </w:divBdr>
    </w:div>
    <w:div w:id="967276717">
      <w:bodyDiv w:val="1"/>
      <w:marLeft w:val="0"/>
      <w:marRight w:val="0"/>
      <w:marTop w:val="0"/>
      <w:marBottom w:val="0"/>
      <w:divBdr>
        <w:top w:val="none" w:sz="0" w:space="0" w:color="auto"/>
        <w:left w:val="none" w:sz="0" w:space="0" w:color="auto"/>
        <w:bottom w:val="none" w:sz="0" w:space="0" w:color="auto"/>
        <w:right w:val="none" w:sz="0" w:space="0" w:color="auto"/>
      </w:divBdr>
    </w:div>
    <w:div w:id="1882546432">
      <w:bodyDiv w:val="1"/>
      <w:marLeft w:val="0"/>
      <w:marRight w:val="0"/>
      <w:marTop w:val="0"/>
      <w:marBottom w:val="0"/>
      <w:divBdr>
        <w:top w:val="none" w:sz="0" w:space="0" w:color="auto"/>
        <w:left w:val="none" w:sz="0" w:space="0" w:color="auto"/>
        <w:bottom w:val="none" w:sz="0" w:space="0" w:color="auto"/>
        <w:right w:val="none" w:sz="0" w:space="0" w:color="auto"/>
      </w:divBdr>
    </w:div>
    <w:div w:id="2031176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909</Words>
  <Characters>518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Agnieszka Dzioba</dc:creator>
  <cp:keywords/>
  <dc:description/>
  <cp:lastModifiedBy>Agnieszka Dzioba</cp:lastModifiedBy>
  <cp:revision>3</cp:revision>
  <dcterms:created xsi:type="dcterms:W3CDTF">2017-08-04T13:42:00Z</dcterms:created>
  <dcterms:modified xsi:type="dcterms:W3CDTF">2017-08-04T14:10:00Z</dcterms:modified>
</cp:coreProperties>
</file>